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6CF4" w:rsidRDefault="009E6CF4" w:rsidP="009E6CF4">
      <w:pPr>
        <w:pStyle w:val="Caption"/>
        <w:spacing w:line="480" w:lineRule="auto"/>
      </w:pPr>
      <w:r>
        <w:rPr>
          <w:b/>
        </w:rPr>
        <w:t>S3</w:t>
      </w:r>
      <w:r w:rsidRPr="00E16A8B">
        <w:rPr>
          <w:b/>
        </w:rPr>
        <w:t xml:space="preserve"> Table. </w:t>
      </w:r>
      <w:r>
        <w:rPr>
          <w:b/>
        </w:rPr>
        <w:t xml:space="preserve">Over </w:t>
      </w:r>
      <w:r w:rsidRPr="00E16A8B">
        <w:rPr>
          <w:b/>
        </w:rPr>
        <w:t>10x overexpression in space</w:t>
      </w:r>
      <w:r>
        <w:rPr>
          <w:b/>
        </w:rPr>
        <w:t xml:space="preserve"> – 25 </w:t>
      </w:r>
      <w:r w:rsidRPr="00E16A8B">
        <w:rPr>
          <w:b/>
        </w:rPr>
        <w:t xml:space="preserve">µg/mL </w:t>
      </w:r>
      <w:r>
        <w:rPr>
          <w:b/>
        </w:rPr>
        <w:t>set</w:t>
      </w:r>
      <w:r w:rsidRPr="00E16A8B">
        <w:rPr>
          <w:b/>
        </w:rPr>
        <w:t xml:space="preserve">. </w:t>
      </w:r>
      <w:r>
        <w:t xml:space="preserve"> Fold-increase of the genes that were overexpressed in space at least a 10-fold, with respect to their matched Earth (1g) controls, in </w:t>
      </w:r>
      <w:r w:rsidRPr="002A0B1C">
        <w:t>the 25 µg/mL</w:t>
      </w:r>
      <w:r>
        <w:t xml:space="preserve"> </w:t>
      </w:r>
      <w:r w:rsidRPr="002A0B1C">
        <w:t>set</w:t>
      </w:r>
      <w:r>
        <w:t>.</w:t>
      </w:r>
    </w:p>
    <w:tbl>
      <w:tblPr>
        <w:tblStyle w:val="TableGrid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584"/>
        <w:gridCol w:w="1074"/>
      </w:tblGrid>
      <w:tr w:rsidR="009E6CF4" w:rsidRPr="00074DA5" w:rsidTr="00AB11B6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E6CF4" w:rsidRPr="00074DA5" w:rsidRDefault="009E6CF4" w:rsidP="00AB11B6">
            <w:pPr>
              <w:rPr>
                <w:sz w:val="16"/>
                <w:szCs w:val="16"/>
              </w:rPr>
            </w:pPr>
            <w:r w:rsidRPr="00074DA5">
              <w:rPr>
                <w:sz w:val="16"/>
                <w:szCs w:val="16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E6CF4" w:rsidRPr="00074DA5" w:rsidRDefault="009E6CF4" w:rsidP="00AB11B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d increase</w:t>
            </w:r>
          </w:p>
        </w:tc>
      </w:tr>
      <w:tr w:rsidR="009E6CF4" w:rsidRPr="00074DA5" w:rsidTr="00AB11B6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E6CF4" w:rsidRPr="00BD6F80" w:rsidRDefault="009E6CF4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22"/>
              </w:rPr>
              <w:t>yccJ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E6CF4" w:rsidRPr="00BD6F80" w:rsidRDefault="009E6CF4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22"/>
              </w:rPr>
              <w:t>28.70</w:t>
            </w:r>
          </w:p>
        </w:tc>
      </w:tr>
      <w:tr w:rsidR="009E6CF4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E6CF4" w:rsidRPr="00BD6F80" w:rsidRDefault="009E6CF4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22"/>
              </w:rPr>
              <w:t>wr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E6CF4" w:rsidRPr="00BD6F80" w:rsidRDefault="009E6CF4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22"/>
              </w:rPr>
              <w:t>24.76</w:t>
            </w:r>
          </w:p>
        </w:tc>
      </w:tr>
      <w:tr w:rsidR="009E6CF4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E6CF4" w:rsidRPr="00BD6F80" w:rsidRDefault="009E6CF4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22"/>
              </w:rPr>
              <w:t>ecn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E6CF4" w:rsidRPr="00BD6F80" w:rsidRDefault="009E6CF4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22"/>
              </w:rPr>
              <w:t>24.64</w:t>
            </w:r>
          </w:p>
        </w:tc>
      </w:tr>
      <w:tr w:rsidR="009E6CF4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E6CF4" w:rsidRPr="00BD6F80" w:rsidRDefault="009E6CF4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22"/>
              </w:rPr>
              <w:t>yeg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E6CF4" w:rsidRPr="00BD6F80" w:rsidRDefault="009E6CF4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22"/>
              </w:rPr>
              <w:t>23.93</w:t>
            </w:r>
          </w:p>
        </w:tc>
      </w:tr>
      <w:tr w:rsidR="009E6CF4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E6CF4" w:rsidRPr="00BD6F80" w:rsidRDefault="009E6CF4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22"/>
              </w:rPr>
              <w:t>ga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E6CF4" w:rsidRPr="00BD6F80" w:rsidRDefault="009E6CF4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22"/>
              </w:rPr>
              <w:t>23.47</w:t>
            </w:r>
          </w:p>
        </w:tc>
      </w:tr>
      <w:tr w:rsidR="009E6CF4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E6CF4" w:rsidRPr="00BD6F80" w:rsidRDefault="009E6CF4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22"/>
              </w:rPr>
              <w:t>yh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E6CF4" w:rsidRPr="00BD6F80" w:rsidRDefault="009E6CF4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22"/>
              </w:rPr>
              <w:t>20.17</w:t>
            </w:r>
          </w:p>
        </w:tc>
      </w:tr>
      <w:tr w:rsidR="009E6CF4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E6CF4" w:rsidRPr="00BD6F80" w:rsidRDefault="009E6CF4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22"/>
              </w:rPr>
              <w:t>hly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E6CF4" w:rsidRPr="00BD6F80" w:rsidRDefault="009E6CF4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22"/>
              </w:rPr>
              <w:t>18.90</w:t>
            </w:r>
          </w:p>
        </w:tc>
      </w:tr>
      <w:tr w:rsidR="009E6CF4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E6CF4" w:rsidRPr="00BD6F80" w:rsidRDefault="009E6CF4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22"/>
              </w:rPr>
              <w:t>hy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E6CF4" w:rsidRPr="00BD6F80" w:rsidRDefault="009E6CF4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22"/>
              </w:rPr>
              <w:t>18.25</w:t>
            </w:r>
          </w:p>
        </w:tc>
      </w:tr>
      <w:tr w:rsidR="009E6CF4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E6CF4" w:rsidRPr="00BD6F80" w:rsidRDefault="009E6CF4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22"/>
              </w:rPr>
              <w:t>yge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E6CF4" w:rsidRPr="00BD6F80" w:rsidRDefault="009E6CF4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22"/>
              </w:rPr>
              <w:t>15.80</w:t>
            </w:r>
          </w:p>
        </w:tc>
      </w:tr>
      <w:tr w:rsidR="009E6CF4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E6CF4" w:rsidRPr="00BD6F80" w:rsidRDefault="009E6CF4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22"/>
              </w:rPr>
              <w:t>hy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E6CF4" w:rsidRPr="00BD6F80" w:rsidRDefault="009E6CF4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22"/>
              </w:rPr>
              <w:t>15.54</w:t>
            </w:r>
          </w:p>
        </w:tc>
      </w:tr>
      <w:tr w:rsidR="009E6CF4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E6CF4" w:rsidRPr="00BD6F80" w:rsidRDefault="009E6CF4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22"/>
              </w:rPr>
              <w:t>sl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E6CF4" w:rsidRPr="00BD6F80" w:rsidRDefault="009E6CF4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22"/>
              </w:rPr>
              <w:t>14.78</w:t>
            </w:r>
          </w:p>
        </w:tc>
      </w:tr>
      <w:tr w:rsidR="009E6CF4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E6CF4" w:rsidRPr="00BD6F80" w:rsidRDefault="009E6CF4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22"/>
              </w:rPr>
              <w:t>yi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E6CF4" w:rsidRPr="00BD6F80" w:rsidRDefault="009E6CF4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22"/>
              </w:rPr>
              <w:t>14.22</w:t>
            </w:r>
          </w:p>
        </w:tc>
      </w:tr>
      <w:tr w:rsidR="009E6CF4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E6CF4" w:rsidRPr="00BD6F80" w:rsidRDefault="009E6CF4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22"/>
              </w:rPr>
              <w:t>gad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E6CF4" w:rsidRPr="00BD6F80" w:rsidRDefault="009E6CF4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22"/>
              </w:rPr>
              <w:t>14.18</w:t>
            </w:r>
          </w:p>
        </w:tc>
      </w:tr>
      <w:tr w:rsidR="009E6CF4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E6CF4" w:rsidRPr="00BD6F80" w:rsidRDefault="009E6CF4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22"/>
              </w:rPr>
              <w:t>ga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E6CF4" w:rsidRPr="00BD6F80" w:rsidRDefault="009E6CF4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22"/>
              </w:rPr>
              <w:t>14.07</w:t>
            </w:r>
          </w:p>
        </w:tc>
      </w:tr>
      <w:tr w:rsidR="009E6CF4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E6CF4" w:rsidRPr="00BD6F80" w:rsidRDefault="009E6CF4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22"/>
              </w:rPr>
              <w:t>gad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E6CF4" w:rsidRPr="00BD6F80" w:rsidRDefault="009E6CF4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22"/>
              </w:rPr>
              <w:t>13.73</w:t>
            </w:r>
          </w:p>
        </w:tc>
      </w:tr>
      <w:tr w:rsidR="009E6CF4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E6CF4" w:rsidRPr="00BD6F80" w:rsidRDefault="009E6CF4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22"/>
              </w:rPr>
              <w:t>gad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E6CF4" w:rsidRPr="00BD6F80" w:rsidRDefault="009E6CF4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22"/>
              </w:rPr>
              <w:t>12.22</w:t>
            </w:r>
          </w:p>
        </w:tc>
      </w:tr>
      <w:tr w:rsidR="009E6CF4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E6CF4" w:rsidRPr="00BD6F80" w:rsidRDefault="009E6CF4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22"/>
              </w:rPr>
              <w:t>hy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E6CF4" w:rsidRPr="00BD6F80" w:rsidRDefault="009E6CF4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22"/>
              </w:rPr>
              <w:t>12.00</w:t>
            </w:r>
          </w:p>
        </w:tc>
      </w:tr>
      <w:tr w:rsidR="009E6CF4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E6CF4" w:rsidRPr="00BD6F80" w:rsidRDefault="009E6CF4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22"/>
              </w:rPr>
              <w:t>yoh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E6CF4" w:rsidRPr="00BD6F80" w:rsidRDefault="009E6CF4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22"/>
              </w:rPr>
              <w:t>11.70</w:t>
            </w:r>
          </w:p>
        </w:tc>
      </w:tr>
      <w:tr w:rsidR="009E6CF4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9E6CF4" w:rsidRPr="00BD6F80" w:rsidRDefault="009E6CF4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22"/>
              </w:rPr>
              <w:t>hya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9E6CF4" w:rsidRPr="00BD6F80" w:rsidRDefault="009E6CF4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22"/>
              </w:rPr>
              <w:t>11.08</w:t>
            </w:r>
          </w:p>
        </w:tc>
      </w:tr>
    </w:tbl>
    <w:p w:rsidR="009E6CF4" w:rsidRDefault="009E6CF4" w:rsidP="009E6CF4">
      <w:pPr>
        <w:spacing w:line="480" w:lineRule="auto"/>
      </w:pPr>
    </w:p>
    <w:p w:rsidR="007707DE" w:rsidRDefault="009E6CF4">
      <w:bookmarkStart w:id="0" w:name="_GoBack"/>
      <w:bookmarkEnd w:id="0"/>
    </w:p>
    <w:sectPr w:rsidR="007707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CF4"/>
    <w:rsid w:val="00433E65"/>
    <w:rsid w:val="009E3903"/>
    <w:rsid w:val="009E6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CD1EB9-296F-4523-9571-28184C7A3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E6C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E6CF4"/>
    <w:pPr>
      <w:spacing w:after="0" w:line="240" w:lineRule="auto"/>
    </w:pPr>
    <w:rPr>
      <w:rFonts w:ascii="Times New Roman" w:eastAsiaTheme="minorEastAsia" w:hAnsi="Times New Roman" w:cs="Times New Roman"/>
      <w:bCs/>
      <w:sz w:val="20"/>
      <w:szCs w:val="20"/>
    </w:rPr>
  </w:style>
  <w:style w:type="table" w:styleId="TableGrid">
    <w:name w:val="Table Grid"/>
    <w:basedOn w:val="TableNormal"/>
    <w:uiPriority w:val="59"/>
    <w:rsid w:val="009E6CF4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</dc:creator>
  <cp:keywords/>
  <dc:description/>
  <cp:lastModifiedBy>Luis</cp:lastModifiedBy>
  <cp:revision>1</cp:revision>
  <dcterms:created xsi:type="dcterms:W3CDTF">2016-09-28T00:35:00Z</dcterms:created>
  <dcterms:modified xsi:type="dcterms:W3CDTF">2016-09-28T00:39:00Z</dcterms:modified>
</cp:coreProperties>
</file>